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S3. Primers and conditions for qRT-PCR of HPV16 and housekeeping transcripts</w:t>
      </w:r>
    </w:p>
    <w:tbl>
      <w:tblPr>
        <w:tblW w:w="10187" w:type="dxa"/>
        <w:jc w:val="left"/>
        <w:tblInd w:w="-154" w:type="dxa"/>
        <w:tblLayout w:type="fixed"/>
        <w:tblCellMar>
          <w:top w:w="72" w:type="dxa"/>
          <w:left w:w="144" w:type="dxa"/>
          <w:bottom w:w="72" w:type="dxa"/>
          <w:right w:w="144" w:type="dxa"/>
        </w:tblCellMar>
      </w:tblPr>
      <w:tblGrid>
        <w:gridCol w:w="1066"/>
        <w:gridCol w:w="3644"/>
        <w:gridCol w:w="3466"/>
        <w:gridCol w:w="2011"/>
      </w:tblGrid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Forward Primer (5’ to 3’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verse Primer (5’ to 3’)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eference/Supplier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7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GGATGAAATAGATGGTCCAG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TTGTACGCACAACCGAAGC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8]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6 all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TTTCAGGACCCACAGGAGC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GCAGTAACTGTTGCTTGCAG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7]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6 full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CGACCCAGAAAGTTACCA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CATAAATCCCGAAAAGCAA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8]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6*I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GCGACCCAGAAAGTTA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TGTTCTTATGATCTCACGTC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1]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6*II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GCGACCCAGAAAGTTA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CGTGTTCTTATGATCTCACGTC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1]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6*III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GCGACCCAGAAAGTTA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TACTTCGTTGCTGCTCAC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igned in-house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6*IV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GCGACCCAGAAAGTTA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GGACCACGTCCTCACGT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igned in-house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6*X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GAGCGACCCAGAAAGTTA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TCACACTCACGTCGCA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signed in-house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2 5’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AGACTCTTTGCCAACGTTTA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CATTCTAGGCGCATGTGT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32]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E2 3’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TACATGGCATTGGACAGGA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TCACGTTGCCATTCACTA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18]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APDH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GCACCACCAACTGCTTAGC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GCATGGACTGTGGTCATGAG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47]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YWHAZ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TTTTGGTACATTGTGGCTTCAA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GCCAGGACAAACCAGTAT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[47]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RPL13A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agen (Hs_RPL13A_1_SG)</w:t>
            </w:r>
          </w:p>
        </w:tc>
      </w:tr>
      <w:tr>
        <w:trPr>
          <w:trHeight w:val="584" w:hRule="atLeast"/>
        </w:trPr>
        <w:tc>
          <w:tcPr>
            <w:tcW w:w="10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TBP</w:t>
            </w:r>
          </w:p>
        </w:tc>
        <w:tc>
          <w:tcPr>
            <w:tcW w:w="36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34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2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Qiagen (Hs_TBP_1_SG)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ditions used: 95°C for 2min; 45 cycles of 95°C for 15sec, 58°C for 20sec, 72°C for 15sec, 76°C for 5sec and read; final extension 78°C for 8min; followed by melting curve analysis from 65°C to 90°C to confirm product specific amplification.</w:t>
      </w:r>
    </w:p>
    <w:p>
      <w:pPr>
        <w:pStyle w:val="Normal"/>
        <w:spacing w:before="0" w:after="20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†</w:t>
      </w:r>
      <w:r>
        <w:rPr>
          <w:rFonts w:cs="Times New Roman" w:ascii="Times New Roman" w:hAnsi="Times New Roman"/>
        </w:rPr>
        <w:t>NA: Sequence information not available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04:37:00Z</dcterms:created>
  <dc:creator>mahadevan</dc:creator>
  <dc:description/>
  <cp:keywords>2003</cp:keywords>
  <dc:language>en-US</dc:language>
  <cp:lastModifiedBy>mahadevan</cp:lastModifiedBy>
  <dcterms:modified xsi:type="dcterms:W3CDTF">2014-04-29T04:37:00Z</dcterms:modified>
  <cp:revision>4</cp:revision>
  <dc:subject/>
  <dc:title/>
</cp:coreProperties>
</file>